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50A28" w14:textId="67506429" w:rsidR="002B21CE" w:rsidRDefault="002B21CE" w:rsidP="002B21CE">
      <w:pPr>
        <w:widowControl/>
        <w:jc w:val="center"/>
        <w:rPr>
          <w:rFonts w:ascii="Times New Roman" w:hAnsi="Times New Roman"/>
          <w:kern w:val="0"/>
          <w:sz w:val="36"/>
          <w:szCs w:val="36"/>
          <w:lang w:eastAsia="en-US"/>
        </w:rPr>
      </w:pPr>
      <w:r>
        <w:rPr>
          <w:rFonts w:ascii="Times New Roman" w:hAnsi="Times New Roman" w:hint="eastAsia"/>
          <w:kern w:val="0"/>
          <w:sz w:val="36"/>
          <w:szCs w:val="36"/>
        </w:rPr>
        <w:t>S</w:t>
      </w:r>
      <w:r>
        <w:rPr>
          <w:rFonts w:ascii="Times New Roman" w:hAnsi="Times New Roman"/>
          <w:kern w:val="0"/>
          <w:sz w:val="36"/>
          <w:szCs w:val="36"/>
          <w:lang w:eastAsia="en-US"/>
        </w:rPr>
        <w:t>upplementary Materials for</w:t>
      </w:r>
      <w:bookmarkStart w:id="0" w:name="OLE_LINK5"/>
      <w:bookmarkStart w:id="1" w:name="OLE_LINK1"/>
    </w:p>
    <w:bookmarkEnd w:id="0"/>
    <w:p w14:paraId="74338229" w14:textId="77777777" w:rsidR="002B21CE" w:rsidRDefault="002B21CE" w:rsidP="002B21CE">
      <w:pPr>
        <w:widowControl/>
        <w:jc w:val="center"/>
        <w:rPr>
          <w:rFonts w:ascii="Times New Roman" w:hAnsi="Times New Roman"/>
          <w:kern w:val="0"/>
          <w:sz w:val="28"/>
          <w:szCs w:val="28"/>
          <w:lang w:eastAsia="en-US"/>
        </w:rPr>
      </w:pPr>
      <w:r w:rsidRPr="003C7A6E">
        <w:rPr>
          <w:rFonts w:ascii="Times New Roman" w:hAnsi="Times New Roman"/>
          <w:kern w:val="0"/>
          <w:sz w:val="28"/>
          <w:szCs w:val="28"/>
          <w:lang w:eastAsia="en-US"/>
        </w:rPr>
        <w:t>Multi-omics analyses inform mechanisms of immunotherapy response in pancreatic cancer</w:t>
      </w:r>
    </w:p>
    <w:p w14:paraId="771552BB" w14:textId="77777777" w:rsidR="002B21CE" w:rsidRDefault="002B21CE" w:rsidP="002B21CE">
      <w:pPr>
        <w:jc w:val="center"/>
        <w:rPr>
          <w:rStyle w:val="fontstyle01"/>
          <w:rFonts w:ascii="Times New Roman" w:hAnsi="Times New Roman"/>
          <w:b/>
          <w:bCs/>
          <w:sz w:val="24"/>
          <w:szCs w:val="24"/>
        </w:rPr>
      </w:pPr>
    </w:p>
    <w:bookmarkEnd w:id="1"/>
    <w:p w14:paraId="0813C93F" w14:textId="77777777" w:rsidR="002B21CE" w:rsidRDefault="002B21CE" w:rsidP="002B21CE">
      <w:pPr>
        <w:jc w:val="center"/>
        <w:rPr>
          <w:szCs w:val="24"/>
        </w:rPr>
      </w:pPr>
      <w:r w:rsidRPr="003C7A6E">
        <w:rPr>
          <w:rFonts w:ascii="Times New Roman" w:eastAsia="微软雅黑" w:hAnsi="Times New Roman"/>
          <w:bCs/>
          <w:sz w:val="24"/>
        </w:rPr>
        <w:t xml:space="preserve">Mengyao Wu, </w:t>
      </w:r>
      <w:r w:rsidRPr="003C7A6E">
        <w:rPr>
          <w:rFonts w:ascii="Times New Roman" w:eastAsia="微软雅黑" w:hAnsi="Times New Roman" w:hint="eastAsia"/>
          <w:bCs/>
          <w:sz w:val="24"/>
        </w:rPr>
        <w:t>Ge</w:t>
      </w:r>
      <w:r w:rsidRPr="003C7A6E">
        <w:rPr>
          <w:rFonts w:ascii="Times New Roman" w:eastAsia="微软雅黑" w:hAnsi="Times New Roman"/>
          <w:bCs/>
          <w:sz w:val="24"/>
        </w:rPr>
        <w:t xml:space="preserve"> </w:t>
      </w:r>
      <w:bookmarkStart w:id="2" w:name="_Hlk177826874"/>
      <w:r w:rsidRPr="003C7A6E">
        <w:rPr>
          <w:rFonts w:ascii="Times New Roman" w:eastAsia="微软雅黑" w:hAnsi="Times New Roman" w:hint="eastAsia"/>
          <w:bCs/>
          <w:sz w:val="24"/>
        </w:rPr>
        <w:t>Li</w:t>
      </w:r>
      <w:bookmarkEnd w:id="2"/>
      <w:r w:rsidRPr="003C7A6E">
        <w:rPr>
          <w:rFonts w:ascii="Times New Roman" w:eastAsia="微软雅黑" w:hAnsi="Times New Roman"/>
          <w:bCs/>
          <w:sz w:val="24"/>
        </w:rPr>
        <w:t xml:space="preserve">, </w:t>
      </w:r>
      <w:proofErr w:type="spellStart"/>
      <w:r w:rsidRPr="003C7A6E">
        <w:rPr>
          <w:rFonts w:ascii="Times New Roman" w:eastAsia="微软雅黑" w:hAnsi="Times New Roman" w:hint="eastAsia"/>
          <w:bCs/>
          <w:sz w:val="24"/>
        </w:rPr>
        <w:t>Yecheng</w:t>
      </w:r>
      <w:proofErr w:type="spellEnd"/>
      <w:r w:rsidRPr="003C7A6E">
        <w:rPr>
          <w:rFonts w:ascii="Times New Roman" w:eastAsia="微软雅黑" w:hAnsi="Times New Roman" w:hint="eastAsia"/>
          <w:bCs/>
          <w:sz w:val="24"/>
        </w:rPr>
        <w:t xml:space="preserve"> Li, </w:t>
      </w:r>
      <w:r w:rsidRPr="003C7A6E">
        <w:rPr>
          <w:rFonts w:ascii="Times New Roman" w:eastAsia="微软雅黑" w:hAnsi="Times New Roman"/>
          <w:bCs/>
          <w:sz w:val="24"/>
        </w:rPr>
        <w:t xml:space="preserve">Kai Chen, </w:t>
      </w:r>
      <w:proofErr w:type="spellStart"/>
      <w:r w:rsidRPr="003C7A6E">
        <w:rPr>
          <w:rFonts w:ascii="Times New Roman" w:eastAsia="微软雅黑" w:hAnsi="Times New Roman"/>
          <w:bCs/>
          <w:sz w:val="24"/>
        </w:rPr>
        <w:t>Mengdan</w:t>
      </w:r>
      <w:proofErr w:type="spellEnd"/>
      <w:r w:rsidRPr="003C7A6E">
        <w:rPr>
          <w:rFonts w:ascii="Times New Roman" w:eastAsia="微软雅黑" w:hAnsi="Times New Roman"/>
          <w:bCs/>
          <w:sz w:val="24"/>
        </w:rPr>
        <w:t xml:space="preserve"> Xu, </w:t>
      </w:r>
      <w:proofErr w:type="spellStart"/>
      <w:r w:rsidRPr="003C7A6E">
        <w:rPr>
          <w:rFonts w:ascii="Times New Roman" w:eastAsia="微软雅黑" w:hAnsi="Times New Roman"/>
          <w:bCs/>
          <w:sz w:val="24"/>
        </w:rPr>
        <w:t>Dapeng</w:t>
      </w:r>
      <w:proofErr w:type="spellEnd"/>
      <w:r w:rsidRPr="003C7A6E">
        <w:rPr>
          <w:rFonts w:ascii="Times New Roman" w:eastAsia="微软雅黑" w:hAnsi="Times New Roman"/>
          <w:bCs/>
          <w:sz w:val="24"/>
        </w:rPr>
        <w:t xml:space="preserve"> Li, </w:t>
      </w:r>
      <w:proofErr w:type="spellStart"/>
      <w:r w:rsidRPr="003C7A6E">
        <w:rPr>
          <w:rFonts w:ascii="Times New Roman" w:eastAsia="微软雅黑" w:hAnsi="Times New Roman"/>
          <w:bCs/>
          <w:sz w:val="24"/>
        </w:rPr>
        <w:t>Caihua</w:t>
      </w:r>
      <w:proofErr w:type="spellEnd"/>
      <w:r w:rsidRPr="003C7A6E">
        <w:rPr>
          <w:rFonts w:ascii="Times New Roman" w:eastAsia="微软雅黑" w:hAnsi="Times New Roman"/>
          <w:bCs/>
          <w:sz w:val="24"/>
        </w:rPr>
        <w:t xml:space="preserve"> Xu, Meng Shen</w:t>
      </w:r>
      <w:r w:rsidRPr="003C7A6E">
        <w:rPr>
          <w:rFonts w:ascii="Times New Roman" w:eastAsia="微软雅黑" w:hAnsi="Times New Roman"/>
          <w:bCs/>
          <w:sz w:val="24"/>
          <w:vertAlign w:val="superscript"/>
        </w:rPr>
        <w:t>§</w:t>
      </w:r>
      <w:r w:rsidRPr="003C7A6E">
        <w:rPr>
          <w:rFonts w:ascii="Times New Roman" w:eastAsia="微软雅黑" w:hAnsi="Times New Roman" w:hint="eastAsia"/>
          <w:bCs/>
          <w:sz w:val="24"/>
        </w:rPr>
        <w:t>,</w:t>
      </w:r>
      <w:r w:rsidRPr="003C7A6E">
        <w:rPr>
          <w:rFonts w:ascii="Times New Roman" w:eastAsia="微软雅黑" w:hAnsi="Times New Roman"/>
          <w:bCs/>
          <w:sz w:val="24"/>
        </w:rPr>
        <w:t xml:space="preserve"> Wei Li</w:t>
      </w:r>
      <w:r w:rsidRPr="003C7A6E">
        <w:rPr>
          <w:rFonts w:ascii="Times New Roman" w:eastAsia="微软雅黑" w:hAnsi="Times New Roman"/>
          <w:bCs/>
          <w:sz w:val="24"/>
          <w:vertAlign w:val="superscript"/>
        </w:rPr>
        <w:t>§</w:t>
      </w:r>
      <w:r w:rsidRPr="003C7A6E">
        <w:rPr>
          <w:rFonts w:ascii="Times New Roman" w:eastAsia="微软雅黑" w:hAnsi="Times New Roman"/>
          <w:bCs/>
          <w:sz w:val="24"/>
        </w:rPr>
        <w:t>, Jinming Cao</w:t>
      </w:r>
      <w:r w:rsidRPr="003C7A6E">
        <w:rPr>
          <w:rFonts w:ascii="Times New Roman" w:eastAsia="微软雅黑" w:hAnsi="Times New Roman"/>
          <w:bCs/>
          <w:sz w:val="24"/>
          <w:vertAlign w:val="superscript"/>
        </w:rPr>
        <w:t>§</w:t>
      </w:r>
    </w:p>
    <w:p w14:paraId="7A1C2C5B" w14:textId="77777777" w:rsidR="002B21CE" w:rsidRDefault="002B21CE" w:rsidP="002B21CE">
      <w:pPr>
        <w:jc w:val="center"/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25DEA149" w14:textId="77777777" w:rsidR="002B21CE" w:rsidRDefault="002B21CE" w:rsidP="002B21CE">
      <w:pPr>
        <w:widowControl/>
        <w:jc w:val="center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Correspondence to: </w:t>
      </w:r>
      <w:r w:rsidRPr="003C7A6E">
        <w:rPr>
          <w:rFonts w:ascii="Times New Roman" w:hAnsi="Times New Roman"/>
          <w:kern w:val="0"/>
          <w:sz w:val="24"/>
          <w:szCs w:val="24"/>
          <w:lang w:eastAsia="en-US"/>
        </w:rPr>
        <w:t>Jinming Cao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  <w:lang w:eastAsia="en-US"/>
        </w:rPr>
        <w:t>(</w:t>
      </w:r>
      <w:r w:rsidRPr="003C7A6E">
        <w:rPr>
          <w:rFonts w:ascii="Times New Roman" w:hAnsi="Times New Roman"/>
          <w:kern w:val="0"/>
          <w:sz w:val="24"/>
          <w:szCs w:val="24"/>
          <w:lang w:eastAsia="en-US"/>
        </w:rPr>
        <w:t>caojinming@suda.edu.cn</w:t>
      </w:r>
      <w:r>
        <w:rPr>
          <w:rFonts w:ascii="Times New Roman" w:hAnsi="Times New Roman" w:hint="eastAsia"/>
          <w:kern w:val="0"/>
          <w:sz w:val="24"/>
          <w:szCs w:val="24"/>
          <w:lang w:eastAsia="en-US"/>
        </w:rPr>
        <w:t xml:space="preserve">),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Wei Li (</w:t>
      </w:r>
      <w:bookmarkStart w:id="3" w:name="_Hlk197285718"/>
      <w:r>
        <w:rPr>
          <w:rFonts w:ascii="Times New Roman" w:hAnsi="Times New Roman"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/>
          <w:kern w:val="0"/>
          <w:sz w:val="24"/>
          <w:szCs w:val="24"/>
          <w:lang w:eastAsia="en-US"/>
        </w:rPr>
        <w:instrText>HYPERLINK "mailto:liwei10@suda.edu.cn"</w:instrText>
      </w:r>
      <w:r>
        <w:rPr>
          <w:rFonts w:ascii="Times New Roman" w:hAnsi="Times New Roman"/>
          <w:kern w:val="0"/>
          <w:sz w:val="24"/>
          <w:szCs w:val="24"/>
          <w:lang w:eastAsia="en-US"/>
        </w:rPr>
      </w:r>
      <w:r>
        <w:rPr>
          <w:rFonts w:ascii="Times New Roman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hAnsi="Times New Roman"/>
          <w:kern w:val="0"/>
          <w:sz w:val="24"/>
          <w:szCs w:val="24"/>
          <w:lang w:eastAsia="en-US"/>
        </w:rPr>
        <w:t>liwei10@suda.edu.cn</w:t>
      </w:r>
      <w:r>
        <w:rPr>
          <w:rFonts w:ascii="Times New Roman" w:hAnsi="Times New Roman"/>
          <w:kern w:val="0"/>
          <w:sz w:val="24"/>
          <w:szCs w:val="24"/>
          <w:lang w:eastAsia="en-US"/>
        </w:rPr>
        <w:fldChar w:fldCharType="end"/>
      </w:r>
      <w:bookmarkEnd w:id="3"/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) or </w:t>
      </w:r>
      <w:r w:rsidRPr="003C7A6E">
        <w:rPr>
          <w:rFonts w:ascii="Times New Roman" w:hAnsi="Times New Roman" w:hint="eastAsia"/>
          <w:kern w:val="0"/>
          <w:sz w:val="24"/>
          <w:szCs w:val="24"/>
          <w:lang w:eastAsia="en-US"/>
        </w:rPr>
        <w:t>Meng</w:t>
      </w:r>
      <w:r w:rsidRPr="003C7A6E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3C7A6E">
        <w:rPr>
          <w:rFonts w:ascii="Times New Roman" w:hAnsi="Times New Roman" w:hint="eastAsia"/>
          <w:kern w:val="0"/>
          <w:sz w:val="24"/>
          <w:szCs w:val="24"/>
          <w:lang w:eastAsia="en-US"/>
        </w:rPr>
        <w:t>Shen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(</w:t>
      </w:r>
      <w:r w:rsidRPr="003C7A6E">
        <w:rPr>
          <w:rFonts w:ascii="Times New Roman" w:eastAsiaTheme="minorEastAsia" w:hAnsi="Times New Roman" w:hint="eastAsia"/>
          <w:kern w:val="0"/>
          <w:sz w:val="24"/>
          <w:szCs w:val="24"/>
          <w:lang w:eastAsia="en-US"/>
        </w:rPr>
        <w:t>doctor_shenm</w:t>
      </w:r>
      <w:r w:rsidRPr="003C7A6E">
        <w:rPr>
          <w:rFonts w:ascii="Times New Roman" w:hAnsi="Times New Roman"/>
          <w:kern w:val="0"/>
          <w:sz w:val="24"/>
          <w:szCs w:val="24"/>
          <w:lang w:eastAsia="en-US"/>
        </w:rPr>
        <w:t>@</w:t>
      </w:r>
      <w:r w:rsidRPr="003C7A6E">
        <w:rPr>
          <w:rFonts w:ascii="Times New Roman" w:hAnsi="Times New Roman" w:hint="eastAsia"/>
          <w:kern w:val="0"/>
          <w:sz w:val="24"/>
          <w:szCs w:val="24"/>
          <w:lang w:eastAsia="en-US"/>
        </w:rPr>
        <w:t>163</w:t>
      </w:r>
      <w:r w:rsidRPr="003C7A6E"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 w:rsidRPr="003C7A6E">
        <w:rPr>
          <w:rFonts w:ascii="Times New Roman" w:hAnsi="Times New Roman" w:hint="eastAsia"/>
          <w:kern w:val="0"/>
          <w:sz w:val="24"/>
          <w:szCs w:val="24"/>
          <w:lang w:eastAsia="en-US"/>
        </w:rPr>
        <w:t>com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)</w:t>
      </w:r>
    </w:p>
    <w:p w14:paraId="68DE3BAB" w14:textId="77777777" w:rsidR="002B21CE" w:rsidRDefault="002B21CE" w:rsidP="002B21CE">
      <w:pPr>
        <w:rPr>
          <w:rFonts w:ascii="Times New Roman" w:eastAsia="微软雅黑" w:hAnsi="Times New Roman"/>
          <w:bCs/>
          <w:szCs w:val="21"/>
        </w:rPr>
      </w:pPr>
    </w:p>
    <w:p w14:paraId="30A3FA45" w14:textId="77777777" w:rsidR="002B21CE" w:rsidRDefault="002B21CE" w:rsidP="002B21CE">
      <w:pPr>
        <w:rPr>
          <w:rFonts w:ascii="Times New Roman" w:eastAsia="微软雅黑" w:hAnsi="Times New Roman"/>
          <w:bCs/>
          <w:szCs w:val="21"/>
        </w:rPr>
      </w:pPr>
    </w:p>
    <w:p w14:paraId="1DC4F92B" w14:textId="77777777" w:rsidR="002B21CE" w:rsidRDefault="002B21CE" w:rsidP="002B21CE">
      <w:pPr>
        <w:rPr>
          <w:rFonts w:ascii="Times New Roman" w:eastAsia="微软雅黑" w:hAnsi="Times New Roman"/>
          <w:b/>
          <w:sz w:val="24"/>
          <w:szCs w:val="24"/>
        </w:rPr>
      </w:pPr>
      <w:r>
        <w:rPr>
          <w:rFonts w:ascii="Times New Roman" w:eastAsia="微软雅黑" w:hAnsi="Times New Roman"/>
          <w:b/>
          <w:sz w:val="24"/>
          <w:szCs w:val="24"/>
        </w:rPr>
        <w:t>This PDF file includes:</w:t>
      </w:r>
    </w:p>
    <w:p w14:paraId="2897A0C4" w14:textId="77777777" w:rsidR="002B21CE" w:rsidRDefault="002B21CE" w:rsidP="002B21CE">
      <w:pPr>
        <w:rPr>
          <w:rFonts w:ascii="Times New Roman" w:eastAsia="微软雅黑" w:hAnsi="Times New Roman"/>
          <w:b/>
          <w:sz w:val="24"/>
          <w:szCs w:val="24"/>
        </w:rPr>
      </w:pPr>
    </w:p>
    <w:p w14:paraId="5BFF573E" w14:textId="51825B04" w:rsidR="002B21CE" w:rsidRDefault="002B21CE" w:rsidP="002B21CE">
      <w:pPr>
        <w:ind w:left="720"/>
        <w:rPr>
          <w:rFonts w:ascii="Times New Roman" w:eastAsia="微软雅黑" w:hAnsi="Times New Roman"/>
          <w:bCs/>
          <w:sz w:val="24"/>
          <w:szCs w:val="24"/>
        </w:rPr>
      </w:pPr>
      <w:r w:rsidRPr="002B21CE">
        <w:rPr>
          <w:rFonts w:ascii="Times New Roman" w:eastAsia="微软雅黑" w:hAnsi="Times New Roman"/>
          <w:bCs/>
          <w:sz w:val="24"/>
          <w:szCs w:val="24"/>
        </w:rPr>
        <w:t>Supplementary Fig</w:t>
      </w:r>
      <w:r>
        <w:rPr>
          <w:rFonts w:ascii="Times New Roman" w:eastAsia="微软雅黑" w:hAnsi="Times New Roman"/>
          <w:bCs/>
          <w:sz w:val="24"/>
          <w:szCs w:val="24"/>
        </w:rPr>
        <w:t xml:space="preserve"> </w:t>
      </w:r>
      <w:r>
        <w:rPr>
          <w:rFonts w:ascii="Times New Roman" w:eastAsia="微软雅黑" w:hAnsi="Times New Roman" w:hint="eastAsia"/>
          <w:bCs/>
          <w:sz w:val="24"/>
          <w:szCs w:val="24"/>
        </w:rPr>
        <w:t>1 to 2</w:t>
      </w:r>
    </w:p>
    <w:p w14:paraId="666B4E03" w14:textId="7D4F8D2B" w:rsidR="0063082A" w:rsidRPr="0063082A" w:rsidRDefault="0063082A" w:rsidP="002B21CE">
      <w:pPr>
        <w:ind w:left="720"/>
      </w:pPr>
      <w:r w:rsidRPr="0063082A">
        <w:rPr>
          <w:rFonts w:ascii="Times New Roman" w:hAnsi="Times New Roman"/>
          <w:color w:val="000000" w:themeColor="text1"/>
          <w:sz w:val="24"/>
          <w:szCs w:val="24"/>
        </w:rPr>
        <w:t>Supplementary</w:t>
      </w:r>
      <w:r w:rsidRPr="0063082A">
        <w:rPr>
          <w:rFonts w:ascii="Times New Roman" w:eastAsia="AdvPS3D5C76" w:hAnsi="Times New Roman"/>
          <w:color w:val="000000" w:themeColor="text1"/>
          <w:kern w:val="0"/>
          <w:sz w:val="24"/>
          <w:szCs w:val="24"/>
        </w:rPr>
        <w:t xml:space="preserve"> Table 1</w:t>
      </w:r>
      <w:r w:rsidRPr="0063082A">
        <w:rPr>
          <w:rFonts w:ascii="Times New Roman" w:eastAsia="AdvPS3D5C76" w:hAnsi="Times New Roman" w:hint="eastAsia"/>
          <w:color w:val="000000" w:themeColor="text1"/>
          <w:kern w:val="0"/>
          <w:sz w:val="24"/>
          <w:szCs w:val="24"/>
        </w:rPr>
        <w:t xml:space="preserve"> to 2</w:t>
      </w:r>
    </w:p>
    <w:p w14:paraId="6CEEB750" w14:textId="77777777" w:rsidR="002B21CE" w:rsidRDefault="002B21CE" w:rsidP="002B21CE">
      <w:pPr>
        <w:rPr>
          <w:rFonts w:ascii="Times New Roman" w:eastAsia="等线" w:hAnsi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/>
          <w:b/>
          <w:bCs/>
          <w:color w:val="000000"/>
          <w:kern w:val="0"/>
          <w:szCs w:val="21"/>
        </w:rPr>
        <w:br w:type="page"/>
      </w:r>
    </w:p>
    <w:p w14:paraId="1CFB799E" w14:textId="6871DD80" w:rsidR="002B21CE" w:rsidRDefault="003F4DC0" w:rsidP="002B21CE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noProof/>
          <w:color w:val="000000"/>
          <w:sz w:val="20"/>
          <w:szCs w:val="20"/>
        </w:rPr>
        <w:lastRenderedPageBreak/>
        <w:drawing>
          <wp:inline distT="0" distB="0" distL="0" distR="0" wp14:anchorId="2CA34B77" wp14:editId="0DB7C61C">
            <wp:extent cx="5269865" cy="2811780"/>
            <wp:effectExtent l="0" t="0" r="6985" b="7620"/>
            <wp:docPr id="7542381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B8FE7" w14:textId="4A1AF336" w:rsidR="002B21CE" w:rsidRPr="00775197" w:rsidRDefault="002B21CE" w:rsidP="002B21CE">
      <w:pPr>
        <w:spacing w:line="360" w:lineRule="auto"/>
        <w:rPr>
          <w:rFonts w:ascii="Times New Roman" w:hAnsi="Times New Roman"/>
          <w:sz w:val="24"/>
          <w:szCs w:val="24"/>
        </w:rPr>
      </w:pPr>
      <w:r w:rsidRPr="00775197">
        <w:rPr>
          <w:rFonts w:ascii="Times New Roman" w:hAnsi="Times New Roman"/>
          <w:b/>
          <w:bCs/>
          <w:color w:val="000000"/>
          <w:sz w:val="24"/>
          <w:szCs w:val="24"/>
        </w:rPr>
        <w:t>Supplementary Figure 1.</w:t>
      </w:r>
      <w:r w:rsidRPr="00D46884">
        <w:rPr>
          <w:rFonts w:ascii="Arial" w:eastAsiaTheme="minorEastAsia" w:hAnsi="Arial" w:cs="Arial"/>
          <w:color w:val="231F20"/>
          <w:kern w:val="0"/>
          <w:sz w:val="20"/>
          <w:szCs w:val="20"/>
        </w:rPr>
        <w:t xml:space="preserve"> </w:t>
      </w:r>
      <w:r w:rsidRPr="00775197">
        <w:rPr>
          <w:rFonts w:ascii="Times New Roman" w:hAnsi="Times New Roman"/>
          <w:sz w:val="24"/>
          <w:szCs w:val="24"/>
        </w:rPr>
        <w:t>The immune phenotype of peripheral blood in PR and PD patients at baseline</w:t>
      </w:r>
      <w:r w:rsidR="003F4DC0">
        <w:rPr>
          <w:rFonts w:ascii="Times New Roman" w:hAnsi="Times New Roman" w:hint="eastAsia"/>
          <w:sz w:val="24"/>
          <w:szCs w:val="24"/>
        </w:rPr>
        <w:t xml:space="preserve">. </w:t>
      </w:r>
      <w:r w:rsidRPr="00775197">
        <w:rPr>
          <w:rFonts w:ascii="Times New Roman" w:hAnsi="Times New Roman"/>
          <w:sz w:val="24"/>
          <w:szCs w:val="24"/>
        </w:rPr>
        <w:t>A. Rate of CD8+ CD45RA- / CD8+ leukocytes in PR and PD patients. B. Rate of CD8+ CD28+ / CD8+ leukocytes in PR and PD patients. C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Rate of CD8+ CD38+ /CD8+ leukocytes in PR and PD patients. D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Rate of CD4+ CD45RA- / CD4+ leukocytes in PR and PD patients. E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Rate of CD4+ CD28+ / CD4+ in PR and PD patients. F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Rate of CD4+ CD38+ / CD4+ leukocytes in PR and PD patients. G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Percentage of CD45+ HLA-DR+ leukocytes in PR and PD patients. H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Rate of CD45RA+ CD62L+ / CD4+ leukocytes in PR and PD patients. I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Percentage of CD45dim CD3- CD14- CD27- CD19+ leukocytes in PR and PD patients. J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Percentage of CD45dim CD3- CD14- CD27+ CD19+ leukocytes in PR and PD patients. K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Percentage of CD45dim CD3- CD14- CD27+ CD38+ CD19dim leukocytes in PR and PD patients. L</w:t>
      </w:r>
      <w:r w:rsidRPr="00775197">
        <w:rPr>
          <w:rFonts w:ascii="Times New Roman" w:hAnsi="Times New Roman" w:hint="eastAsia"/>
          <w:sz w:val="24"/>
          <w:szCs w:val="24"/>
        </w:rPr>
        <w:t>.</w:t>
      </w:r>
      <w:r w:rsidRPr="00775197">
        <w:rPr>
          <w:rFonts w:ascii="Times New Roman" w:hAnsi="Times New Roman"/>
          <w:sz w:val="24"/>
          <w:szCs w:val="24"/>
        </w:rPr>
        <w:t xml:space="preserve"> Rate of CD8+ CD45RA+ CD62L+ / CD8+ leukocytes in PR and PD patients. All data shown as the mean ± SD; </w:t>
      </w:r>
      <w:r w:rsidRPr="00775197">
        <w:rPr>
          <w:rFonts w:ascii="Times New Roman" w:hAnsi="Times New Roman" w:hint="eastAsia"/>
          <w:sz w:val="24"/>
          <w:szCs w:val="24"/>
        </w:rPr>
        <w:t>ns</w:t>
      </w:r>
      <w:r w:rsidRPr="00775197">
        <w:rPr>
          <w:rFonts w:ascii="Times New Roman" w:hAnsi="Times New Roman"/>
          <w:sz w:val="24"/>
          <w:szCs w:val="24"/>
        </w:rPr>
        <w:t>, not significant.</w:t>
      </w:r>
    </w:p>
    <w:p w14:paraId="5F9C54BA" w14:textId="77777777" w:rsidR="002B21CE" w:rsidRPr="00775197" w:rsidRDefault="002B21CE" w:rsidP="002B21C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55FD57" w14:textId="3C098A03" w:rsidR="002B21CE" w:rsidRPr="00775197" w:rsidRDefault="003F4DC0" w:rsidP="002B21C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42DFF8B" wp14:editId="550075E5">
            <wp:extent cx="5269865" cy="3742055"/>
            <wp:effectExtent l="0" t="0" r="6985" b="0"/>
            <wp:docPr id="14281947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21CE" w:rsidRPr="00775197">
        <w:rPr>
          <w:rFonts w:ascii="Times New Roman" w:hAnsi="Times New Roman"/>
          <w:b/>
          <w:bCs/>
          <w:sz w:val="24"/>
          <w:szCs w:val="24"/>
        </w:rPr>
        <w:t xml:space="preserve">Supplementary Figure 2. </w:t>
      </w:r>
      <w:r w:rsidR="002B21CE" w:rsidRPr="00775197">
        <w:rPr>
          <w:rFonts w:ascii="Times New Roman" w:hAnsi="Times New Roman"/>
          <w:sz w:val="24"/>
          <w:szCs w:val="24"/>
        </w:rPr>
        <w:t>Cytokine levels of peripheral blood in PR and PD patients at baseline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2B21CE" w:rsidRPr="00775197">
        <w:rPr>
          <w:rFonts w:ascii="Times New Roman" w:hAnsi="Times New Roman"/>
          <w:sz w:val="24"/>
          <w:szCs w:val="24"/>
        </w:rPr>
        <w:t xml:space="preserve">A. IL-1β level of plasma in PR and PD patients. B. IL-2 level of plasma in PR and PD patients. C. IL-4 level of plasma in PR and PD patients. D. IL-5 level of plasma in PR and PD patients. E. IL-6 level of plasma in PR and PD patients. F. IL-8 level of plasma in PR and PD patients. G. IL-10 level of plasma in PR and PD patients. H. IL-12p70 level of plasma in PR and PD patients. I. IL-17A level of plasma in PR and PD patients. J. IL-17F level of plasma in PR and PD patients. K. IL-22 level of plasma in PR and PD patients. L. TNF-α level of plasma in PR and PD patients. M. TNF-β level of plasma in PR and PD patients. N. IFN-γ level of plasma in PR and PD patients. All data shown as the mean ± SD; </w:t>
      </w:r>
      <w:r w:rsidR="002B21CE" w:rsidRPr="00775197">
        <w:rPr>
          <w:rFonts w:ascii="Times New Roman" w:hAnsi="Times New Roman" w:hint="eastAsia"/>
          <w:sz w:val="24"/>
          <w:szCs w:val="24"/>
        </w:rPr>
        <w:t>ns</w:t>
      </w:r>
      <w:r w:rsidR="002B21CE" w:rsidRPr="00775197">
        <w:rPr>
          <w:rFonts w:ascii="Times New Roman" w:hAnsi="Times New Roman"/>
          <w:sz w:val="24"/>
          <w:szCs w:val="24"/>
        </w:rPr>
        <w:t>, not significant.</w:t>
      </w:r>
    </w:p>
    <w:p w14:paraId="33E4C5C7" w14:textId="77777777" w:rsidR="002B21CE" w:rsidRPr="00D46884" w:rsidRDefault="002B21CE" w:rsidP="002B21CE">
      <w:pPr>
        <w:spacing w:line="360" w:lineRule="auto"/>
        <w:rPr>
          <w:rFonts w:ascii="Arial" w:eastAsiaTheme="minorEastAsia" w:hAnsi="Arial" w:cs="Arial"/>
          <w:color w:val="231F20"/>
          <w:kern w:val="0"/>
          <w:sz w:val="20"/>
          <w:szCs w:val="20"/>
        </w:rPr>
      </w:pPr>
    </w:p>
    <w:p w14:paraId="47F46418" w14:textId="18C3182B" w:rsidR="00777A55" w:rsidRDefault="00777A55">
      <w:pPr>
        <w:widowControl/>
        <w:jc w:val="left"/>
      </w:pPr>
      <w:r>
        <w:br w:type="page"/>
      </w:r>
    </w:p>
    <w:p w14:paraId="328F1F5C" w14:textId="37B2DFF8" w:rsidR="00AC3742" w:rsidRPr="00AC3742" w:rsidRDefault="00777A55" w:rsidP="00777A55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4" w:name="_Hlk528191721"/>
      <w:r w:rsidRPr="00AC7FB2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AC7FB2">
        <w:rPr>
          <w:rFonts w:ascii="Times New Roman" w:eastAsia="AdvPS3D5C76" w:hAnsi="Times New Roman"/>
          <w:b/>
          <w:color w:val="000000" w:themeColor="text1"/>
          <w:kern w:val="0"/>
          <w:sz w:val="24"/>
          <w:szCs w:val="24"/>
        </w:rPr>
        <w:t xml:space="preserve"> Table 1. </w:t>
      </w:r>
      <w:bookmarkEnd w:id="4"/>
      <w:r w:rsidR="00E76E4D" w:rsidRPr="00AC7FB2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B</w:t>
      </w:r>
      <w:r w:rsidR="00E76E4D" w:rsidRPr="00AC7FB2">
        <w:rPr>
          <w:rFonts w:ascii="Times New Roman" w:hAnsi="Times New Roman"/>
          <w:color w:val="000000" w:themeColor="text1"/>
          <w:sz w:val="24"/>
          <w:szCs w:val="24"/>
        </w:rPr>
        <w:t>aseline characteristics across gemcitabine-, fluorouracil-, and other-based regime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22"/>
        <w:gridCol w:w="1683"/>
        <w:gridCol w:w="1643"/>
        <w:gridCol w:w="1096"/>
        <w:gridCol w:w="916"/>
      </w:tblGrid>
      <w:tr w:rsidR="001A42EC" w:rsidRPr="00AC7FB2" w14:paraId="2DC69A10" w14:textId="1A5C9973" w:rsidTr="00AC7FB2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9E9A2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C00BC" w14:textId="38470654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Gemcitabine, </w:t>
            </w:r>
            <w:r w:rsidRPr="00AC7FB2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9F622" w14:textId="50E48DAD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Fluorouracil, </w:t>
            </w:r>
            <w:r w:rsidRPr="00AC7FB2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A407B" w14:textId="709C001F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Others, </w:t>
            </w:r>
            <w:r w:rsidRPr="00AC7FB2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78407" w14:textId="68360150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A42EC" w:rsidRPr="00AC7FB2" w14:paraId="67E46ED7" w14:textId="1D10E3AD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1867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F0888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44B1E" w14:textId="2C5512CD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75387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B2350" w14:textId="78412095" w:rsidR="001A42EC" w:rsidRPr="00AC7FB2" w:rsidRDefault="00BA2F67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</w:tr>
      <w:tr w:rsidR="001A42EC" w:rsidRPr="00AC7FB2" w14:paraId="50A17D24" w14:textId="5C868821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1788" w14:textId="015C0CC2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&lt;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BA48E" w14:textId="1489C176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2DB11" w14:textId="5A1EA5DF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BCDD8" w14:textId="317A7B53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1528D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69CACE79" w14:textId="0968A8AB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9D93" w14:textId="22601940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≥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36278" w14:textId="6832557E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330FC" w14:textId="2F7550C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CAD07" w14:textId="7CC52071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5981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2FAA565E" w14:textId="274551E0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DF49" w14:textId="341DA4FF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D01A0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5DAE3" w14:textId="5845612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02574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2D811" w14:textId="4204FE7C" w:rsidR="001A42EC" w:rsidRPr="00AC7FB2" w:rsidRDefault="00BA2F67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1A42EC" w:rsidRPr="00AC7FB2" w14:paraId="34B20A06" w14:textId="5007C7E9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1915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70957" w14:textId="4B189BD9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3D60" w14:textId="64CE5206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BA253" w14:textId="176A01BE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D1746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6C8F6954" w14:textId="20C2CC45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760F9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8246C" w14:textId="0A1FA189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1DF85" w14:textId="20904DEE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F61E2" w14:textId="58D19EC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345DC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547176AF" w14:textId="203BFE1D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AADC" w14:textId="5180E1BF" w:rsidR="001A42EC" w:rsidRPr="00AC7FB2" w:rsidRDefault="00F25239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bookmarkStart w:id="5" w:name="_Hlk208329092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1A42EC"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reatment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line</w:t>
            </w:r>
            <w:r w:rsidR="001A42EC"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36460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80457" w14:textId="4E4A386C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AD47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0554F" w14:textId="4DA14E8A" w:rsidR="001A42EC" w:rsidRPr="00AC7FB2" w:rsidRDefault="00BA2F67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8</w:t>
            </w:r>
            <w:r w:rsidR="00AC7FB2" w:rsidRPr="00AC7FB2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A42EC" w:rsidRPr="00AC7FB2" w14:paraId="7F7DBF22" w14:textId="14258913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FC5B" w14:textId="77777777" w:rsidR="001A42EC" w:rsidRPr="00AC7FB2" w:rsidRDefault="001A42EC" w:rsidP="00EE4200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DFEFB" w14:textId="52B0E2A2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2C46A" w14:textId="6A2E2CA5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DD1D0" w14:textId="75241398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85B6A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56233438" w14:textId="7EA7F694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8047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3873" w14:textId="66F33F2F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F5D2E" w14:textId="38D54E6B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161FA" w14:textId="42D9E4C3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B7C63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2D8CC550" w14:textId="29CF95BE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25EE" w14:textId="041098FF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munotherapy rece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F9E6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EED3A" w14:textId="4424477A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1FBB9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06135" w14:textId="77777777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2EC" w:rsidRPr="00AC7FB2" w14:paraId="684C2FD6" w14:textId="588DF728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7A48A9" w14:textId="591339C6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BA2F67"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05587A" w14:textId="533B80E4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 w:rsidR="00BA2F67"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205F24" w14:textId="2CCC81AC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  <w:r w:rsidR="00BA2F67"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1E9FCB" w14:textId="17EF6A83" w:rsidR="001A42EC" w:rsidRPr="00AC7FB2" w:rsidRDefault="00BA2F67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4FAF9E" w14:textId="4266BDAA" w:rsidR="001A42EC" w:rsidRPr="00AC7FB2" w:rsidRDefault="00BA2F67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</w:tr>
      <w:tr w:rsidR="001A42EC" w:rsidRPr="00AC7FB2" w14:paraId="32EE359D" w14:textId="64B75D2C" w:rsidTr="00AC7FB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B6821" w14:textId="6B6D17EB" w:rsidR="001A42EC" w:rsidRPr="00AC7FB2" w:rsidRDefault="001A42EC" w:rsidP="00EE42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BA2F67"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975E7" w14:textId="3355378A" w:rsidR="001A42EC" w:rsidRPr="00AC7FB2" w:rsidRDefault="00BA2F67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28578" w14:textId="577ED960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C3C0" w14:textId="1D737DAA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E4157" w14:textId="77777777" w:rsidR="001A42EC" w:rsidRPr="00AC7FB2" w:rsidRDefault="001A42EC" w:rsidP="00EE42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287DA62" w14:textId="77777777" w:rsidR="00777A55" w:rsidRPr="00AC7FB2" w:rsidRDefault="00777A55" w:rsidP="00777A5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0F82DDB3" w14:textId="40FAFBF6" w:rsidR="006E449D" w:rsidRPr="00AC7FB2" w:rsidRDefault="008C69A5" w:rsidP="000539F3">
      <w:pPr>
        <w:widowControl/>
        <w:jc w:val="left"/>
        <w:rPr>
          <w:rFonts w:ascii="Times New Roman" w:eastAsia="AdvPS3D5C76" w:hAnsi="Times New Roman"/>
          <w:b/>
          <w:kern w:val="0"/>
          <w:sz w:val="24"/>
          <w:szCs w:val="24"/>
        </w:rPr>
      </w:pPr>
      <w:r w:rsidRPr="00AC7FB2">
        <w:rPr>
          <w:rFonts w:ascii="Times New Roman" w:hAnsi="Times New Roman"/>
          <w:b/>
          <w:bCs/>
          <w:sz w:val="24"/>
          <w:szCs w:val="24"/>
        </w:rPr>
        <w:t>Supplementary</w:t>
      </w:r>
      <w:r w:rsidRPr="00AC7FB2">
        <w:rPr>
          <w:rFonts w:ascii="Times New Roman" w:eastAsia="AdvPS3D5C76" w:hAnsi="Times New Roman"/>
          <w:b/>
          <w:kern w:val="0"/>
          <w:sz w:val="24"/>
          <w:szCs w:val="24"/>
        </w:rPr>
        <w:t xml:space="preserve"> Table 2.</w:t>
      </w:r>
      <w:r w:rsidR="00AC3742">
        <w:rPr>
          <w:rFonts w:ascii="Times New Roman" w:eastAsia="AdvPS3D5C76" w:hAnsi="Times New Roman" w:hint="eastAsia"/>
          <w:b/>
          <w:kern w:val="0"/>
          <w:sz w:val="24"/>
          <w:szCs w:val="24"/>
        </w:rPr>
        <w:t xml:space="preserve"> </w:t>
      </w:r>
      <w:r w:rsidR="00AC3742" w:rsidRPr="00AC3742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="00AC3742" w:rsidRPr="00AC3742">
        <w:rPr>
          <w:rFonts w:ascii="Times New Roman" w:hAnsi="Times New Roman"/>
          <w:color w:val="000000" w:themeColor="text1"/>
          <w:sz w:val="24"/>
          <w:szCs w:val="24"/>
        </w:rPr>
        <w:t>ultivariable Cox regression</w:t>
      </w:r>
      <w:r w:rsidR="00AC3742" w:rsidRPr="00AC374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b</w:t>
      </w:r>
      <w:r w:rsidR="00AC3742" w:rsidRPr="00AC7FB2">
        <w:rPr>
          <w:rFonts w:ascii="Times New Roman" w:hAnsi="Times New Roman"/>
          <w:color w:val="000000" w:themeColor="text1"/>
          <w:sz w:val="24"/>
          <w:szCs w:val="24"/>
        </w:rPr>
        <w:t>aseline character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95"/>
        <w:gridCol w:w="2835"/>
        <w:gridCol w:w="850"/>
      </w:tblGrid>
      <w:tr w:rsidR="008C69A5" w:rsidRPr="00AC7FB2" w14:paraId="3BC776FE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7DAAD" w14:textId="16C1A9C4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8A97A" w14:textId="77777777" w:rsidR="00AC3742" w:rsidRDefault="008C69A5" w:rsidP="001D447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Adjusted Hazard Ratio </w:t>
            </w:r>
          </w:p>
          <w:p w14:paraId="2B3CD206" w14:textId="761C6C6E" w:rsidR="008C69A5" w:rsidRPr="00AC7FB2" w:rsidRDefault="008C69A5" w:rsidP="001D447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DD594" w14:textId="77777777" w:rsidR="008C69A5" w:rsidRPr="00AC7FB2" w:rsidRDefault="008C69A5" w:rsidP="001D447C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C69A5" w:rsidRPr="00AC7FB2" w14:paraId="06094923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D226" w14:textId="33E1B4C8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ge (&lt; 66 vs. ≥ 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8700E1" w14:textId="7BBAEDA1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056 (0.546-2.0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B814F8" w14:textId="45E3818E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8C69A5" w:rsidRPr="00AC7FB2" w14:paraId="2A44D4AF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8F52" w14:textId="2359F2C9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x (Male vs. 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001F78" w14:textId="0AF77FC1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44 (0.440-2.0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B6CAC" w14:textId="0285CE3C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</w:tr>
      <w:tr w:rsidR="008C69A5" w:rsidRPr="00AC7FB2" w14:paraId="1F905F29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DD41" w14:textId="556987FD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revious treatment regimens (1 vs. ≥ 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C406F6" w14:textId="555CCBBE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638 (0.813-3.3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98FDA" w14:textId="0CB5C981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</w:tr>
      <w:tr w:rsidR="008C69A5" w:rsidRPr="00AC7FB2" w14:paraId="2354B450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AD7B" w14:textId="5A24D8C5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munotherapy received (PD-1 vs. PD-L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ED2438" w14:textId="36E95A75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137 (0.516-2.5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329A43" w14:textId="424A7A1F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</w:tr>
      <w:tr w:rsidR="008C69A5" w:rsidRPr="00AC7FB2" w14:paraId="2A640CED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2ED8" w14:textId="03DB9C7A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hemotherapy regim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8FB66A" w14:textId="6F717122" w:rsidR="008C69A5" w:rsidRPr="00AC7FB2" w:rsidRDefault="008C69A5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5E3E1" w14:textId="3DF1950B" w:rsidR="008C69A5" w:rsidRPr="00AC7FB2" w:rsidRDefault="008C69A5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9A5" w:rsidRPr="00AC7FB2" w14:paraId="5E27A7A8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09FEF" w14:textId="220FEE20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Fluorouracil vs. Gemcitabin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F148ABC" w14:textId="1E1C1C56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163 (0.687-6.81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207BE98" w14:textId="17A9857E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8C69A5" w:rsidRPr="00AC7FB2" w14:paraId="51C1A245" w14:textId="77777777" w:rsidTr="00AC374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8B3B22" w14:textId="0B18817A" w:rsidR="008C69A5" w:rsidRPr="00AC7FB2" w:rsidRDefault="008C69A5" w:rsidP="001D447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  Others vs. Gemcitab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84444" w14:textId="0D014412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635 (0.968-13.6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77B4B" w14:textId="380BE4A1" w:rsidR="008C69A5" w:rsidRPr="00AC7FB2" w:rsidRDefault="00005DE9" w:rsidP="00005DE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C7FB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</w:tbl>
    <w:p w14:paraId="46387EDE" w14:textId="77777777" w:rsidR="008C69A5" w:rsidRDefault="008C69A5" w:rsidP="000539F3">
      <w:pPr>
        <w:widowControl/>
        <w:jc w:val="left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</w:p>
    <w:p w14:paraId="11244F16" w14:textId="77777777" w:rsidR="007B264B" w:rsidRDefault="007B264B" w:rsidP="000539F3">
      <w:pPr>
        <w:widowControl/>
        <w:jc w:val="left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</w:p>
    <w:p w14:paraId="02F40A69" w14:textId="77777777" w:rsidR="007B264B" w:rsidRPr="00AC7FB2" w:rsidRDefault="007B264B" w:rsidP="000539F3">
      <w:pPr>
        <w:widowControl/>
        <w:jc w:val="left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</w:p>
    <w:sectPr w:rsidR="007B264B" w:rsidRPr="00AC7FB2" w:rsidSect="00053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36EA0" w14:textId="77777777" w:rsidR="003B6088" w:rsidRDefault="003B6088" w:rsidP="002B21CE">
      <w:r>
        <w:separator/>
      </w:r>
    </w:p>
  </w:endnote>
  <w:endnote w:type="continuationSeparator" w:id="0">
    <w:p w14:paraId="52FB281C" w14:textId="77777777" w:rsidR="003B6088" w:rsidRDefault="003B6088" w:rsidP="002B2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a20b42a7">
    <w:altName w:val="Cambria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3D5C76">
    <w:altName w:val="宋体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E1C65" w14:textId="77777777" w:rsidR="003B6088" w:rsidRDefault="003B6088" w:rsidP="002B21CE">
      <w:r>
        <w:separator/>
      </w:r>
    </w:p>
  </w:footnote>
  <w:footnote w:type="continuationSeparator" w:id="0">
    <w:p w14:paraId="3B33C762" w14:textId="77777777" w:rsidR="003B6088" w:rsidRDefault="003B6088" w:rsidP="002B2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91C"/>
    <w:rsid w:val="00005DE9"/>
    <w:rsid w:val="000539F3"/>
    <w:rsid w:val="00115F78"/>
    <w:rsid w:val="001A42EC"/>
    <w:rsid w:val="001A5B88"/>
    <w:rsid w:val="00234F63"/>
    <w:rsid w:val="002B21CE"/>
    <w:rsid w:val="003B6088"/>
    <w:rsid w:val="003F4DC0"/>
    <w:rsid w:val="004069E8"/>
    <w:rsid w:val="00432413"/>
    <w:rsid w:val="00447D26"/>
    <w:rsid w:val="00573410"/>
    <w:rsid w:val="005B391C"/>
    <w:rsid w:val="005D1060"/>
    <w:rsid w:val="00605CD2"/>
    <w:rsid w:val="00624DFA"/>
    <w:rsid w:val="0063082A"/>
    <w:rsid w:val="00655D5D"/>
    <w:rsid w:val="00656E7C"/>
    <w:rsid w:val="0067093E"/>
    <w:rsid w:val="006E449D"/>
    <w:rsid w:val="00775197"/>
    <w:rsid w:val="00777A55"/>
    <w:rsid w:val="007B264B"/>
    <w:rsid w:val="008475F5"/>
    <w:rsid w:val="008C69A5"/>
    <w:rsid w:val="0093254C"/>
    <w:rsid w:val="00980F05"/>
    <w:rsid w:val="009C14D7"/>
    <w:rsid w:val="00A01FA1"/>
    <w:rsid w:val="00AC3742"/>
    <w:rsid w:val="00AC7FB2"/>
    <w:rsid w:val="00AE52DD"/>
    <w:rsid w:val="00AE7ADD"/>
    <w:rsid w:val="00B02572"/>
    <w:rsid w:val="00B0691C"/>
    <w:rsid w:val="00BA2F67"/>
    <w:rsid w:val="00D326DB"/>
    <w:rsid w:val="00D6051E"/>
    <w:rsid w:val="00E13678"/>
    <w:rsid w:val="00E76E4D"/>
    <w:rsid w:val="00EE4200"/>
    <w:rsid w:val="00F20171"/>
    <w:rsid w:val="00F25239"/>
    <w:rsid w:val="00F546A5"/>
    <w:rsid w:val="00F833BB"/>
    <w:rsid w:val="00FE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A935C"/>
  <w15:chartTrackingRefBased/>
  <w15:docId w15:val="{736729C7-B459-4900-AA5E-F4F96B7D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1CE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B069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9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91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91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91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91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91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91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9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69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69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69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691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69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69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69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69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69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6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9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69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91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69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91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B069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69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69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69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21C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21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21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21CE"/>
    <w:rPr>
      <w:sz w:val="18"/>
      <w:szCs w:val="18"/>
    </w:rPr>
  </w:style>
  <w:style w:type="character" w:customStyle="1" w:styleId="fontstyle01">
    <w:name w:val="fontstyle01"/>
    <w:basedOn w:val="a0"/>
    <w:qFormat/>
    <w:rsid w:val="002B21CE"/>
    <w:rPr>
      <w:rFonts w:ascii="AdvOTa20b42a7" w:hAnsi="AdvOTa20b42a7" w:hint="default"/>
      <w:color w:val="00000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4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瑶 吴</dc:creator>
  <cp:keywords/>
  <dc:description/>
  <cp:lastModifiedBy>梦瑶 吴</cp:lastModifiedBy>
  <cp:revision>67</cp:revision>
  <dcterms:created xsi:type="dcterms:W3CDTF">2025-07-25T04:55:00Z</dcterms:created>
  <dcterms:modified xsi:type="dcterms:W3CDTF">2025-09-09T08:54:00Z</dcterms:modified>
</cp:coreProperties>
</file>